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F57917">
      <w:pPr>
        <w:widowControl w:val="0"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1" w:name="_GoBack"/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B Multivariate analysis of risk factors affecting postoperative pain following esophageal ESD, gastric ESD and colorectal ESD.</w:t>
      </w:r>
    </w:p>
    <w:bookmarkEnd w:id="1"/>
    <w:tbl>
      <w:tblPr>
        <w:tblStyle w:val="4"/>
        <w:tblpPr w:leftFromText="180" w:rightFromText="180" w:vertAnchor="text" w:horzAnchor="page" w:tblpX="769" w:tblpY="728"/>
        <w:tblOverlap w:val="never"/>
        <w:tblW w:w="107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950"/>
        <w:gridCol w:w="1037"/>
        <w:gridCol w:w="1826"/>
        <w:gridCol w:w="987"/>
        <w:gridCol w:w="1775"/>
        <w:gridCol w:w="775"/>
      </w:tblGrid>
      <w:tr w14:paraId="4C7F0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2414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8350" w:type="dxa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C7DD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 w14:paraId="5C9939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vMerge w:val="continue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E9238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87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51B2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ophagus</w:t>
            </w:r>
          </w:p>
        </w:tc>
        <w:tc>
          <w:tcPr>
            <w:tcW w:w="2813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A7ACA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Stomach</w:t>
            </w:r>
          </w:p>
        </w:tc>
        <w:tc>
          <w:tcPr>
            <w:tcW w:w="2550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3EE33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Colorectum </w:t>
            </w:r>
          </w:p>
        </w:tc>
      </w:tr>
      <w:tr w14:paraId="06B4E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7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7D447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4DA1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D431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82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5D94D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9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3066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E059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7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4EEB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2412E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E9CD0C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)</w:t>
            </w:r>
          </w:p>
        </w:tc>
        <w:tc>
          <w:tcPr>
            <w:tcW w:w="19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C06FCA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B9F4409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D690F2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44D2B57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F06766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1A811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A605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6A0A41D5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(18-39)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40-49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42284D4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 (0.14-3.02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4CD5173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859F66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C42E418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9319A1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5511516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DADB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6377342B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(18-39)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50-59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3910464A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 (0.05-0.87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13051A5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BFC16A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A33411E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79D3BA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451C102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4DC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5EDE0A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 (18-39)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60-69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2A43F6AB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 (0.06-0.97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DEB24DC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FD4896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05277CC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01D0C6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2BFC089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0BA9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4EBE5898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(18-39)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70-79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7D1E9A19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 (0.05-0.95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1202A85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40DD0C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CDE19CA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19ED05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11B5417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F9A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694110FC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(18-39)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(≥80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4624A34E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 (0.03-0.80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05ACF10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6B4368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A441237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706ED43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1CD6C74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2AD1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23BE685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Gender (female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male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06EC32C7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 (0.02-0.77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8518D5B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02C904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F38F812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271EA8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250BF9A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EEDF8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1CBCCD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183F48F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7518CAC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3F70F7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679FE2D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643507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40B2827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6DD6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511D74F3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non-smokers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 present smoker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2DDD345F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 (1.06-2.97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4F68F21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E944D7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5F6E961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7412A7E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3652CBF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E9C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3F0A5F23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non-smokers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 Former smoker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114F1AA3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1 (1.67-9.14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66CEAD80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F63104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DCFB084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68E367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B89EF8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F64C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7D55B0C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7577D52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99E6A71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68C964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97E4EE3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89787F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707FED3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F6B7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79FFBC5D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non-drinkers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 present drinker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0DD06F2D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 (0.31-0.89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BC4546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10E528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318C0DB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4EA16E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 (0.02-0.70)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1BEE00C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 w14:paraId="5CA80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757349FE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non-drinkers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 former drinkers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5D1D264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 (0.22-1.59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40D96F11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91128A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263B0F5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556CE59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 (0.01-1.61)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664A011C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</w:t>
            </w:r>
          </w:p>
        </w:tc>
      </w:tr>
      <w:tr w14:paraId="54699F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2D5305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History.of.surgery (no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yes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3AFF705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 (1.29-2.58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29A8044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B6F8DB5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 (1.62-4.08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E608470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BDDAB8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D6029F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FD24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7DEB70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Hypertension (no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yes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7833A0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 (1.09-2.59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7E2451D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2DFC7E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A9DA3B0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BB026A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79262F7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A1DA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1A3A77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Diabetes (no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yes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68FFB435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8 (3.21-9.04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20DD968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4658F6B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 (2.81-9.72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03BAF01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93E27B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B02524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6A31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vAlign w:val="center"/>
          </w:tcPr>
          <w:p w14:paraId="49D583F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Preoperative pain history (no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yes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4817EB0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 (2.03-3.97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4BAD26B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C0FFB70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 (1.18-2.96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392848C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FA6A61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9801CC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41C5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79D1CF3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on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B29079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5A1754B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9ECD96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E28196D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59A136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5912943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E824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10939AF2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ESD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 ESE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402187DC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 (0.32-5.80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B008E20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FF9D7E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DDDBFBE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9C46EA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7ACCF8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7010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06E3D81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ESD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 EFR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18B3E170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E2FF52B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84CD5A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CC318DD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111665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2E2D355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BD0E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2E520A2B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ESD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 STER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05EBA6E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 (0.19-0.96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77C502C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3C7E22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1A760D2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0FCC8B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6596EC9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A2D2B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2370E14F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ESD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</w:t>
            </w:r>
            <w:bookmarkStart w:id="0" w:name="OLE_LINK2"/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Combined operation</w:t>
            </w:r>
            <w:bookmarkEnd w:id="0"/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66FA3DFB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 (0.26-42.89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CF2798F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5E948D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EF2A004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7E3887A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25EA889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945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vAlign w:val="center"/>
          </w:tcPr>
          <w:p w14:paraId="1672E7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specimen diameter (cm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00616667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1.01-1.21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4720B89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A2820E2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1.06-1.48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CE1F3DE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3091E7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57FE12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7A1F8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vAlign w:val="center"/>
          </w:tcPr>
          <w:p w14:paraId="168297F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th of infiltration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439B785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3BD61F1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D1AD74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02FD26C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F49116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238463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4B8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537698D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Mucous layer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 Submucosa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28B8DFF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3FC1B07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D768439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 (2.12-9.13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7EAA1F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EEB940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A1105C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870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513E1FF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Mucous layer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 Lamina musculi propria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6D92201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5BACEF3A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F0F2B3D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 (0.70-4.56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F2A6E73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099DAE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579878D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5ACE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3ADE7CB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Muscular injury (no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yes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1DA52B7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14C8C0E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F2763F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449B106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84563B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0 (1.10-11.76)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5BCD2182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 w14:paraId="57ABC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vAlign w:val="center"/>
          </w:tcPr>
          <w:p w14:paraId="467BAF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time (min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0B3E9ED1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0-1.02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466CD03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F54E53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9C2C41D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326A9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1.01-1.25)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58B15B0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  <w:tr w14:paraId="05473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vAlign w:val="center"/>
          </w:tcPr>
          <w:p w14:paraId="1F73849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ation of anesthesia (min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31855C7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B676F72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CC32B29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1.00-1.09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B02E859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8C1D97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6B62BF7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3DB1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1687C26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fentanil (no vs. yes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33C31CB7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0 (3.92-23.48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4F650D5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D4CCD9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621CA89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E7D22A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4881B7D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15BB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745B1D0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PONV (no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yes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7A95BBEA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 (2.44-5.41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89BB5DC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FF7F17A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 (1.40-3.85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D19167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291A59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5414C22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88D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shd w:val="clear" w:color="auto" w:fill="auto"/>
            <w:noWrap/>
            <w:vAlign w:val="center"/>
          </w:tcPr>
          <w:p w14:paraId="52295EC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Postoperative fever (no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s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yes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767E052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41DDF0E2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395C19A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 (1.25-4.21)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5AC6831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320B02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0A859C2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3472A7D8">
      <w:pPr>
        <w:widowControl w:val="0"/>
        <w:spacing w:line="360" w:lineRule="auto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SD, Endoscopic submucosal dissection. ESE, Endoscopic submucosal excavation. EFR, Endoscopic full-thickness resection. STER, Submucosal tunnel endoscopic resection. PONV, Postoperative nausea and vomiting.</w:t>
      </w:r>
    </w:p>
    <w:p w14:paraId="7C331AC1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734188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711334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5A5016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D8E52E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15BDAE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ACAFBF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C637EC"/>
    <w:rsid w:val="25C63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4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8">
    <w:name w:val="font5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11:26:00Z</dcterms:created>
  <dc:creator>梦醒时分</dc:creator>
  <cp:lastModifiedBy>梦醒时分</cp:lastModifiedBy>
  <dcterms:modified xsi:type="dcterms:W3CDTF">2025-04-11T11:2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1E505D6E82D4E7DA492FBC6D5B18B8A_11</vt:lpwstr>
  </property>
  <property fmtid="{D5CDD505-2E9C-101B-9397-08002B2CF9AE}" pid="4" name="KSOTemplateDocerSaveRecord">
    <vt:lpwstr>eyJoZGlkIjoiNjk5Mjg4YmRjNDc5N2M2ZGYzYTg2ODY0ZTk3YTNiZTYiLCJ1c2VySWQiOiI0Mzc2MzI2NTYifQ==</vt:lpwstr>
  </property>
</Properties>
</file>